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C12753" w14:textId="77777777" w:rsidR="00E16702" w:rsidRPr="00821B8D" w:rsidRDefault="00E16702" w:rsidP="00E16702">
      <w:pPr>
        <w:pStyle w:val="Heading1"/>
        <w:rPr>
          <w:rFonts w:cstheme="majorHAnsi"/>
          <w:color w:val="auto"/>
        </w:rPr>
      </w:pPr>
      <w:r w:rsidRPr="00821B8D">
        <w:rPr>
          <w:rFonts w:cstheme="majorHAnsi"/>
          <w:color w:val="auto"/>
        </w:rPr>
        <w:t>Appendix 1</w:t>
      </w:r>
    </w:p>
    <w:p w14:paraId="1F4BAA29" w14:textId="77777777" w:rsidR="007717E4" w:rsidRPr="00821B8D" w:rsidRDefault="007717E4" w:rsidP="007717E4">
      <w:pPr>
        <w:pStyle w:val="Heading2"/>
        <w:rPr>
          <w:color w:val="auto"/>
        </w:rPr>
      </w:pPr>
      <w:bookmarkStart w:id="0" w:name="_Toc152064988"/>
      <w:r w:rsidRPr="00821B8D">
        <w:rPr>
          <w:color w:val="auto"/>
        </w:rPr>
        <w:t>PubMed (585)</w:t>
      </w:r>
      <w:bookmarkEnd w:id="0"/>
    </w:p>
    <w:tbl>
      <w:tblPr>
        <w:tblW w:w="10124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"/>
        <w:gridCol w:w="8152"/>
        <w:gridCol w:w="1265"/>
      </w:tblGrid>
      <w:tr w:rsidR="00821B8D" w:rsidRPr="00821B8D" w14:paraId="1ACB7E05" w14:textId="77777777" w:rsidTr="00446477">
        <w:trPr>
          <w:trHeight w:val="514"/>
          <w:tblHeader/>
          <w:tblCellSpacing w:w="15" w:type="dxa"/>
        </w:trPr>
        <w:tc>
          <w:tcPr>
            <w:tcW w:w="715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4CBB472" w14:textId="77777777" w:rsidR="007717E4" w:rsidRPr="00821B8D" w:rsidRDefault="007717E4" w:rsidP="007717E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821B8D">
              <w:rPr>
                <w:rFonts w:asciiTheme="majorHAnsi" w:hAnsiTheme="majorHAnsi" w:cstheme="majorHAnsi"/>
                <w:b/>
                <w:bCs/>
              </w:rPr>
              <w:t>Search</w:t>
            </w:r>
          </w:p>
        </w:tc>
        <w:tc>
          <w:tcPr>
            <w:tcW w:w="799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05D6532F" w14:textId="77777777" w:rsidR="007717E4" w:rsidRPr="00821B8D" w:rsidRDefault="007717E4" w:rsidP="007717E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821B8D">
              <w:rPr>
                <w:rFonts w:asciiTheme="majorHAnsi" w:hAnsiTheme="majorHAnsi" w:cstheme="majorHAnsi"/>
                <w:b/>
                <w:bCs/>
              </w:rPr>
              <w:t>Query</w:t>
            </w:r>
          </w:p>
        </w:tc>
        <w:tc>
          <w:tcPr>
            <w:tcW w:w="1294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0A41D66B" w14:textId="77777777" w:rsidR="007717E4" w:rsidRPr="00821B8D" w:rsidRDefault="007717E4" w:rsidP="007717E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821B8D">
              <w:rPr>
                <w:rFonts w:asciiTheme="majorHAnsi" w:hAnsiTheme="majorHAnsi" w:cstheme="majorHAnsi"/>
                <w:b/>
                <w:bCs/>
              </w:rPr>
              <w:t>Results</w:t>
            </w:r>
          </w:p>
        </w:tc>
      </w:tr>
      <w:tr w:rsidR="00821B8D" w:rsidRPr="00821B8D" w14:paraId="73163970" w14:textId="77777777" w:rsidTr="00446477">
        <w:trPr>
          <w:trHeight w:val="528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BAE53AC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9CC9665" w14:textId="3EEB4F8C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#6 NOT ("Animals"[Mesh] NOT "Humans"[</w:t>
            </w:r>
            <w:bookmarkStart w:id="1" w:name="_GoBack"/>
            <w:bookmarkEnd w:id="1"/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Mesh]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8B28145" w14:textId="77777777" w:rsidR="007717E4" w:rsidRPr="00821B8D" w:rsidRDefault="00821B8D" w:rsidP="00446477">
            <w:pPr>
              <w:jc w:val="right"/>
              <w:rPr>
                <w:rFonts w:asciiTheme="majorHAnsi" w:hAnsiTheme="majorHAnsi" w:cstheme="majorHAnsi"/>
              </w:rPr>
            </w:pPr>
            <w:hyperlink r:id="rId5" w:history="1">
              <w:r w:rsidR="007717E4" w:rsidRPr="00821B8D">
                <w:rPr>
                  <w:rStyle w:val="Hyperlink"/>
                  <w:rFonts w:asciiTheme="majorHAnsi" w:hAnsiTheme="majorHAnsi" w:cstheme="majorHAnsi"/>
                  <w:color w:val="auto"/>
                  <w:u w:val="none"/>
                </w:rPr>
                <w:t>585</w:t>
              </w:r>
            </w:hyperlink>
          </w:p>
        </w:tc>
      </w:tr>
      <w:tr w:rsidR="00821B8D" w:rsidRPr="00821B8D" w14:paraId="5F3D3461" w14:textId="77777777" w:rsidTr="00446477">
        <w:trPr>
          <w:trHeight w:val="51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6A663D1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8501295" w14:textId="7C0BD2DC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#5 NOT 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2E5A6D0" w14:textId="77777777" w:rsidR="007717E4" w:rsidRPr="00821B8D" w:rsidRDefault="00821B8D" w:rsidP="00446477">
            <w:pPr>
              <w:jc w:val="right"/>
              <w:rPr>
                <w:rFonts w:asciiTheme="majorHAnsi" w:hAnsiTheme="majorHAnsi" w:cstheme="majorHAnsi"/>
              </w:rPr>
            </w:pPr>
            <w:hyperlink r:id="rId6" w:history="1">
              <w:r w:rsidR="007717E4" w:rsidRPr="00821B8D">
                <w:rPr>
                  <w:rStyle w:val="Hyperlink"/>
                  <w:rFonts w:asciiTheme="majorHAnsi" w:hAnsiTheme="majorHAnsi" w:cstheme="majorHAnsi"/>
                  <w:color w:val="auto"/>
                  <w:u w:val="none"/>
                </w:rPr>
                <w:t>670</w:t>
              </w:r>
            </w:hyperlink>
          </w:p>
        </w:tc>
      </w:tr>
      <w:tr w:rsidR="00821B8D" w:rsidRPr="00821B8D" w14:paraId="1E378C07" w14:textId="77777777" w:rsidTr="00446477">
        <w:trPr>
          <w:trHeight w:val="51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A0F5DA1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A87D503" w14:textId="33F32679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#1 AND #2 AND 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803A0AA" w14:textId="77777777" w:rsidR="007717E4" w:rsidRPr="00821B8D" w:rsidRDefault="00821B8D" w:rsidP="00446477">
            <w:pPr>
              <w:jc w:val="right"/>
              <w:rPr>
                <w:rFonts w:asciiTheme="majorHAnsi" w:hAnsiTheme="majorHAnsi" w:cstheme="majorHAnsi"/>
              </w:rPr>
            </w:pPr>
            <w:hyperlink r:id="rId7" w:history="1">
              <w:r w:rsidR="007717E4" w:rsidRPr="00821B8D">
                <w:rPr>
                  <w:rStyle w:val="Hyperlink"/>
                  <w:rFonts w:asciiTheme="majorHAnsi" w:hAnsiTheme="majorHAnsi" w:cstheme="majorHAnsi"/>
                  <w:color w:val="auto"/>
                  <w:u w:val="none"/>
                </w:rPr>
                <w:t>1,205</w:t>
              </w:r>
            </w:hyperlink>
          </w:p>
        </w:tc>
      </w:tr>
      <w:tr w:rsidR="00821B8D" w:rsidRPr="00821B8D" w14:paraId="238E7FE7" w14:textId="77777777" w:rsidTr="00446477">
        <w:trPr>
          <w:trHeight w:val="83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4039C18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9881D5C" w14:textId="4968872A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"Neoplasm Metastasis"[Mesh] OR "Neoplasm Invasiveness"[Mesh] OR metast*[tiab] OR micrometast*[tiab] OR seeding*[tiab] OR circulat*[tiab] OR spread*[tiab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5DB27B0" w14:textId="77777777" w:rsidR="007717E4" w:rsidRPr="00821B8D" w:rsidRDefault="00821B8D" w:rsidP="00446477">
            <w:pPr>
              <w:jc w:val="right"/>
              <w:rPr>
                <w:rFonts w:asciiTheme="majorHAnsi" w:hAnsiTheme="majorHAnsi" w:cstheme="majorHAnsi"/>
              </w:rPr>
            </w:pPr>
            <w:hyperlink r:id="rId8" w:history="1">
              <w:r w:rsidR="007717E4" w:rsidRPr="00821B8D">
                <w:rPr>
                  <w:rStyle w:val="Hyperlink"/>
                  <w:rFonts w:asciiTheme="majorHAnsi" w:hAnsiTheme="majorHAnsi" w:cstheme="majorHAnsi"/>
                  <w:color w:val="auto"/>
                  <w:u w:val="none"/>
                </w:rPr>
                <w:t>1,520,867</w:t>
              </w:r>
            </w:hyperlink>
          </w:p>
        </w:tc>
      </w:tr>
      <w:tr w:rsidR="00821B8D" w:rsidRPr="00821B8D" w14:paraId="75F131BC" w14:textId="77777777" w:rsidTr="00446477">
        <w:trPr>
          <w:trHeight w:val="51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CD8926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413548A" w14:textId="3307B2F1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"Bone and Bones"[Mesh] OR bone*[tiab] OR skelet*[tiab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49F14E3" w14:textId="77777777" w:rsidR="007717E4" w:rsidRPr="00821B8D" w:rsidRDefault="00821B8D" w:rsidP="00446477">
            <w:pPr>
              <w:jc w:val="right"/>
              <w:rPr>
                <w:rFonts w:asciiTheme="majorHAnsi" w:hAnsiTheme="majorHAnsi" w:cstheme="majorHAnsi"/>
              </w:rPr>
            </w:pPr>
            <w:hyperlink r:id="rId9" w:history="1">
              <w:r w:rsidR="007717E4" w:rsidRPr="00821B8D">
                <w:rPr>
                  <w:rStyle w:val="Hyperlink"/>
                  <w:rFonts w:asciiTheme="majorHAnsi" w:hAnsiTheme="majorHAnsi" w:cstheme="majorHAnsi"/>
                  <w:color w:val="auto"/>
                  <w:u w:val="none"/>
                </w:rPr>
                <w:t>1,512,621</w:t>
              </w:r>
            </w:hyperlink>
          </w:p>
        </w:tc>
      </w:tr>
      <w:tr w:rsidR="00821B8D" w:rsidRPr="00821B8D" w14:paraId="052C0065" w14:textId="77777777" w:rsidTr="00446477">
        <w:trPr>
          <w:trHeight w:val="83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10E015E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1574798" w14:textId="49C67713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"Positron Emission Tomography Computed Tomography"[Mesh] OR "positron emission*"[tiab] OR PET[tiab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C6260E5" w14:textId="77777777" w:rsidR="007717E4" w:rsidRPr="00821B8D" w:rsidRDefault="00821B8D" w:rsidP="00446477">
            <w:pPr>
              <w:jc w:val="right"/>
              <w:rPr>
                <w:rFonts w:asciiTheme="majorHAnsi" w:hAnsiTheme="majorHAnsi" w:cstheme="majorHAnsi"/>
              </w:rPr>
            </w:pPr>
            <w:hyperlink r:id="rId10" w:history="1">
              <w:r w:rsidR="007717E4" w:rsidRPr="00821B8D">
                <w:rPr>
                  <w:rStyle w:val="Hyperlink"/>
                  <w:rFonts w:asciiTheme="majorHAnsi" w:hAnsiTheme="majorHAnsi" w:cstheme="majorHAnsi"/>
                  <w:color w:val="auto"/>
                  <w:u w:val="none"/>
                </w:rPr>
                <w:t>156,599</w:t>
              </w:r>
            </w:hyperlink>
          </w:p>
        </w:tc>
      </w:tr>
      <w:tr w:rsidR="00821B8D" w:rsidRPr="00821B8D" w14:paraId="098211D6" w14:textId="77777777" w:rsidTr="00446477">
        <w:trPr>
          <w:trHeight w:val="145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417D5F2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17761AF" w14:textId="5C0449E2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"Fluorine-18" [Supplementary Concept] OR "naf f18"[tiab] OR "18f fluoride"[tiab] OR "sodium fluoride*"[tiab] OR "18f naf"[tiab] OR "fluorine 18"[tiab] OR "fluor 18"[tiab] OR "fluoride 18"[tiab] OR "fluoride F 18"[tiab] OR "fluorine complex F 18"[tiab] OR "fluorine F 18"[tiab] OR "radiofluoride"[tiab] OR "radiofluorine 18"[tiab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BEB35F6" w14:textId="77777777" w:rsidR="007717E4" w:rsidRPr="00821B8D" w:rsidRDefault="00821B8D" w:rsidP="00446477">
            <w:pPr>
              <w:jc w:val="right"/>
              <w:rPr>
                <w:rFonts w:asciiTheme="majorHAnsi" w:hAnsiTheme="majorHAnsi" w:cstheme="majorHAnsi"/>
              </w:rPr>
            </w:pPr>
            <w:hyperlink r:id="rId11" w:history="1">
              <w:r w:rsidR="007717E4" w:rsidRPr="00821B8D">
                <w:rPr>
                  <w:rStyle w:val="Hyperlink"/>
                  <w:rFonts w:asciiTheme="majorHAnsi" w:hAnsiTheme="majorHAnsi" w:cstheme="majorHAnsi"/>
                  <w:color w:val="auto"/>
                  <w:u w:val="none"/>
                </w:rPr>
                <w:t>12,729</w:t>
              </w:r>
            </w:hyperlink>
          </w:p>
        </w:tc>
      </w:tr>
    </w:tbl>
    <w:p w14:paraId="5DF2EEC5" w14:textId="77777777" w:rsidR="007717E4" w:rsidRPr="00821B8D" w:rsidRDefault="007717E4" w:rsidP="007717E4">
      <w:pPr>
        <w:rPr>
          <w:rFonts w:asciiTheme="majorHAnsi" w:hAnsiTheme="majorHAnsi" w:cstheme="majorHAnsi"/>
        </w:rPr>
      </w:pPr>
    </w:p>
    <w:p w14:paraId="4BBEE5F7" w14:textId="77777777" w:rsidR="007717E4" w:rsidRPr="00821B8D" w:rsidRDefault="007717E4" w:rsidP="007717E4">
      <w:pPr>
        <w:rPr>
          <w:rFonts w:asciiTheme="majorHAnsi" w:eastAsiaTheme="majorEastAsia" w:hAnsiTheme="majorHAnsi" w:cstheme="majorHAnsi"/>
          <w:sz w:val="26"/>
          <w:szCs w:val="26"/>
        </w:rPr>
      </w:pPr>
      <w:r w:rsidRPr="00821B8D">
        <w:rPr>
          <w:rFonts w:asciiTheme="majorHAnsi" w:hAnsiTheme="majorHAnsi" w:cstheme="majorHAnsi"/>
        </w:rPr>
        <w:br w:type="page"/>
      </w:r>
    </w:p>
    <w:p w14:paraId="75890BDE" w14:textId="77777777" w:rsidR="007717E4" w:rsidRPr="00821B8D" w:rsidRDefault="007717E4" w:rsidP="007717E4">
      <w:pPr>
        <w:pStyle w:val="Heading2"/>
        <w:rPr>
          <w:color w:val="auto"/>
        </w:rPr>
      </w:pPr>
      <w:bookmarkStart w:id="2" w:name="_Toc152064989"/>
      <w:r w:rsidRPr="00821B8D">
        <w:rPr>
          <w:color w:val="auto"/>
        </w:rPr>
        <w:t>Embase (683)</w:t>
      </w:r>
      <w:bookmarkEnd w:id="2"/>
    </w:p>
    <w:tbl>
      <w:tblPr>
        <w:tblW w:w="10124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3"/>
        <w:gridCol w:w="8138"/>
        <w:gridCol w:w="1273"/>
      </w:tblGrid>
      <w:tr w:rsidR="00821B8D" w:rsidRPr="00821B8D" w14:paraId="73447C63" w14:textId="77777777" w:rsidTr="00446477">
        <w:trPr>
          <w:trHeight w:val="514"/>
          <w:tblHeader/>
          <w:tblCellSpacing w:w="15" w:type="dxa"/>
        </w:trPr>
        <w:tc>
          <w:tcPr>
            <w:tcW w:w="715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25994D5E" w14:textId="77777777" w:rsidR="007717E4" w:rsidRPr="00821B8D" w:rsidRDefault="007717E4" w:rsidP="007717E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821B8D">
              <w:rPr>
                <w:rFonts w:asciiTheme="majorHAnsi" w:hAnsiTheme="majorHAnsi" w:cstheme="majorHAnsi"/>
                <w:b/>
                <w:bCs/>
              </w:rPr>
              <w:t>Search</w:t>
            </w:r>
          </w:p>
        </w:tc>
        <w:tc>
          <w:tcPr>
            <w:tcW w:w="799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0539E399" w14:textId="77777777" w:rsidR="007717E4" w:rsidRPr="00821B8D" w:rsidRDefault="007717E4" w:rsidP="007717E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821B8D">
              <w:rPr>
                <w:rFonts w:asciiTheme="majorHAnsi" w:hAnsiTheme="majorHAnsi" w:cstheme="majorHAnsi"/>
                <w:b/>
                <w:bCs/>
              </w:rPr>
              <w:t>Query</w:t>
            </w:r>
          </w:p>
        </w:tc>
        <w:tc>
          <w:tcPr>
            <w:tcW w:w="1294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8DD0CE5" w14:textId="77777777" w:rsidR="007717E4" w:rsidRPr="00821B8D" w:rsidRDefault="007717E4" w:rsidP="007717E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821B8D">
              <w:rPr>
                <w:rFonts w:asciiTheme="majorHAnsi" w:hAnsiTheme="majorHAnsi" w:cstheme="majorHAnsi"/>
                <w:b/>
                <w:bCs/>
              </w:rPr>
              <w:t>Results</w:t>
            </w:r>
          </w:p>
        </w:tc>
      </w:tr>
      <w:tr w:rsidR="00821B8D" w:rsidRPr="00821B8D" w14:paraId="45634DD5" w14:textId="77777777" w:rsidTr="00446477">
        <w:trPr>
          <w:trHeight w:val="528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564E1F2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8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A3CBDAF" w14:textId="77777777" w:rsidR="007717E4" w:rsidRPr="00821B8D" w:rsidRDefault="007717E4" w:rsidP="00446477">
            <w:pPr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7  NOT ‘conference abstract’/it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745A1F6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683</w:t>
            </w:r>
          </w:p>
        </w:tc>
      </w:tr>
      <w:tr w:rsidR="00821B8D" w:rsidRPr="00821B8D" w14:paraId="279F495E" w14:textId="77777777" w:rsidTr="00446477">
        <w:trPr>
          <w:trHeight w:val="528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DADBAC6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E301F7" w14:textId="77777777" w:rsidR="007717E4" w:rsidRPr="00821B8D" w:rsidRDefault="007717E4" w:rsidP="0044647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21B8D">
              <w:rPr>
                <w:rFonts w:asciiTheme="majorHAnsi" w:hAnsiTheme="majorHAnsi" w:cstheme="majorHAnsi"/>
              </w:rPr>
              <w:t>Search: </w:t>
            </w: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 xml:space="preserve">#6 </w:t>
            </w:r>
            <w:r w:rsidRPr="00821B8D">
              <w:rPr>
                <w:rFonts w:asciiTheme="majorHAnsi" w:hAnsiTheme="majorHAnsi" w:cstheme="majorHAnsi"/>
              </w:rPr>
              <w:t>NOT ([animals]/lim NOT [humans]/lim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BCF37E0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1,383</w:t>
            </w:r>
          </w:p>
        </w:tc>
      </w:tr>
      <w:tr w:rsidR="00821B8D" w:rsidRPr="00821B8D" w14:paraId="2E12FD8A" w14:textId="77777777" w:rsidTr="00446477">
        <w:trPr>
          <w:trHeight w:val="51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4CE6F72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E962928" w14:textId="77777777" w:rsidR="007717E4" w:rsidRPr="00821B8D" w:rsidRDefault="007717E4" w:rsidP="0044647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21B8D">
              <w:rPr>
                <w:rFonts w:asciiTheme="majorHAnsi" w:hAnsiTheme="majorHAnsi" w:cstheme="majorHAnsi"/>
              </w:rPr>
              <w:t>Search: </w:t>
            </w: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#5 NOT 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1B5949D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1,727</w:t>
            </w:r>
          </w:p>
        </w:tc>
      </w:tr>
      <w:tr w:rsidR="00821B8D" w:rsidRPr="00821B8D" w14:paraId="2462D949" w14:textId="77777777" w:rsidTr="00446477">
        <w:trPr>
          <w:trHeight w:val="51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9955AF2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1CECF27" w14:textId="77777777" w:rsidR="007717E4" w:rsidRPr="00821B8D" w:rsidRDefault="007717E4" w:rsidP="0044647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21B8D">
              <w:rPr>
                <w:rFonts w:asciiTheme="majorHAnsi" w:hAnsiTheme="majorHAnsi" w:cstheme="majorHAnsi"/>
              </w:rPr>
              <w:t>Search: </w:t>
            </w: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#1 AND #2 AND 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5EDF1D2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3,144</w:t>
            </w:r>
          </w:p>
        </w:tc>
      </w:tr>
      <w:tr w:rsidR="00821B8D" w:rsidRPr="00821B8D" w14:paraId="247400CE" w14:textId="77777777" w:rsidTr="00446477">
        <w:trPr>
          <w:trHeight w:val="83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F3690BE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B5BD74F" w14:textId="77777777" w:rsidR="007717E4" w:rsidRPr="00821B8D" w:rsidRDefault="007717E4" w:rsidP="0044647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21B8D">
              <w:rPr>
                <w:rFonts w:asciiTheme="majorHAnsi" w:hAnsiTheme="majorHAnsi" w:cstheme="majorHAnsi"/>
              </w:rPr>
              <w:t>'metastasis'/exp</w:t>
            </w: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 xml:space="preserve"> OR 'tumor invasion'/exp OR (metast* OR micrometast* OR seeding* OR circulat* OR spread*):ti,ab,kw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D5FEF81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2,192,547</w:t>
            </w:r>
          </w:p>
        </w:tc>
      </w:tr>
      <w:tr w:rsidR="00821B8D" w:rsidRPr="00821B8D" w14:paraId="30AF0639" w14:textId="77777777" w:rsidTr="00446477">
        <w:trPr>
          <w:trHeight w:val="51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14FA99E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82AD084" w14:textId="77777777" w:rsidR="007717E4" w:rsidRPr="00821B8D" w:rsidRDefault="007717E4" w:rsidP="0044647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21B8D">
              <w:rPr>
                <w:rFonts w:asciiTheme="majorHAnsi" w:hAnsiTheme="majorHAnsi" w:cstheme="majorHAnsi"/>
              </w:rPr>
              <w:t>'bone'/exp</w:t>
            </w: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 xml:space="preserve"> OR (bone* OR skelet*):ti,ab,kw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D8E21AE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2,047,217</w:t>
            </w:r>
          </w:p>
        </w:tc>
      </w:tr>
      <w:tr w:rsidR="00821B8D" w:rsidRPr="00821B8D" w14:paraId="7BA8F10D" w14:textId="77777777" w:rsidTr="00446477">
        <w:trPr>
          <w:trHeight w:val="83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58E95C5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A1470F9" w14:textId="77777777" w:rsidR="007717E4" w:rsidRPr="00821B8D" w:rsidRDefault="007717E4" w:rsidP="0044647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21B8D">
              <w:rPr>
                <w:rFonts w:asciiTheme="majorHAnsi" w:hAnsiTheme="majorHAnsi" w:cstheme="majorHAnsi"/>
              </w:rPr>
              <w:t>'positron emission tomography-computed tomography'/exp</w:t>
            </w: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 xml:space="preserve"> OR ("positron emission*" OR PET):ti,ab,kw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D3EC218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275,873</w:t>
            </w:r>
          </w:p>
        </w:tc>
      </w:tr>
      <w:tr w:rsidR="00821B8D" w:rsidRPr="00821B8D" w14:paraId="380A465E" w14:textId="77777777" w:rsidTr="00446477">
        <w:trPr>
          <w:trHeight w:val="145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B3473DD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64DADBE" w14:textId="77777777" w:rsidR="007717E4" w:rsidRPr="00821B8D" w:rsidRDefault="007717E4" w:rsidP="0044647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'fluorine 18'/exp OR ("naf f18" OR "18f fluoride" OR "sodium fluoride*" OR "18f naf" OR "fluorine 18" OR "fluor 18" OR "fluoride 18" OR "fluoride F 18" OR "fluorine complex F 18" OR "fluorine F 18" OR "radiofluoride" OR "radiofluorine 18"):ti,ab,kw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D0F1E4D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30,502</w:t>
            </w:r>
          </w:p>
        </w:tc>
      </w:tr>
    </w:tbl>
    <w:p w14:paraId="7D3A482E" w14:textId="77777777" w:rsidR="007717E4" w:rsidRPr="00821B8D" w:rsidRDefault="007717E4" w:rsidP="007717E4">
      <w:pPr>
        <w:rPr>
          <w:rFonts w:asciiTheme="majorHAnsi" w:hAnsiTheme="majorHAnsi" w:cstheme="majorHAnsi"/>
        </w:rPr>
      </w:pPr>
    </w:p>
    <w:p w14:paraId="3FF00A37" w14:textId="77777777" w:rsidR="007717E4" w:rsidRPr="00821B8D" w:rsidRDefault="007717E4" w:rsidP="007717E4">
      <w:pPr>
        <w:rPr>
          <w:rFonts w:asciiTheme="majorHAnsi" w:eastAsiaTheme="majorEastAsia" w:hAnsiTheme="majorHAnsi" w:cstheme="majorHAnsi"/>
          <w:sz w:val="26"/>
          <w:szCs w:val="26"/>
        </w:rPr>
      </w:pPr>
      <w:r w:rsidRPr="00821B8D">
        <w:rPr>
          <w:rFonts w:asciiTheme="majorHAnsi" w:hAnsiTheme="majorHAnsi" w:cstheme="majorHAnsi"/>
        </w:rPr>
        <w:br w:type="page"/>
      </w:r>
    </w:p>
    <w:p w14:paraId="76C4C368" w14:textId="77777777" w:rsidR="007717E4" w:rsidRPr="00821B8D" w:rsidRDefault="007717E4" w:rsidP="007717E4">
      <w:pPr>
        <w:pStyle w:val="Heading2"/>
        <w:rPr>
          <w:color w:val="auto"/>
        </w:rPr>
      </w:pPr>
      <w:bookmarkStart w:id="3" w:name="_Toc152064990"/>
      <w:r w:rsidRPr="00821B8D">
        <w:rPr>
          <w:color w:val="auto"/>
        </w:rPr>
        <w:t>Web of Science (848)</w:t>
      </w:r>
      <w:bookmarkEnd w:id="3"/>
    </w:p>
    <w:tbl>
      <w:tblPr>
        <w:tblW w:w="10124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4"/>
        <w:gridCol w:w="8164"/>
        <w:gridCol w:w="1256"/>
      </w:tblGrid>
      <w:tr w:rsidR="00821B8D" w:rsidRPr="00821B8D" w14:paraId="3DEEE407" w14:textId="77777777" w:rsidTr="00446477">
        <w:trPr>
          <w:trHeight w:val="514"/>
          <w:tblHeader/>
          <w:tblCellSpacing w:w="15" w:type="dxa"/>
        </w:trPr>
        <w:tc>
          <w:tcPr>
            <w:tcW w:w="680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75896E67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821B8D">
              <w:rPr>
                <w:rFonts w:asciiTheme="majorHAnsi" w:hAnsiTheme="majorHAnsi" w:cstheme="majorHAnsi"/>
                <w:b/>
                <w:bCs/>
              </w:rPr>
              <w:t>Search</w:t>
            </w:r>
          </w:p>
        </w:tc>
        <w:tc>
          <w:tcPr>
            <w:tcW w:w="8092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45D6EEA" w14:textId="77777777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</w:rPr>
            </w:pPr>
            <w:r w:rsidRPr="00821B8D">
              <w:rPr>
                <w:rFonts w:asciiTheme="majorHAnsi" w:hAnsiTheme="majorHAnsi" w:cstheme="majorHAnsi"/>
                <w:b/>
                <w:bCs/>
              </w:rPr>
              <w:t>Query</w:t>
            </w:r>
          </w:p>
        </w:tc>
        <w:tc>
          <w:tcPr>
            <w:tcW w:w="1232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7F74C678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821B8D">
              <w:rPr>
                <w:rFonts w:asciiTheme="majorHAnsi" w:hAnsiTheme="majorHAnsi" w:cstheme="majorHAnsi"/>
                <w:b/>
                <w:bCs/>
              </w:rPr>
              <w:t>Results</w:t>
            </w:r>
          </w:p>
        </w:tc>
      </w:tr>
      <w:tr w:rsidR="00821B8D" w:rsidRPr="00821B8D" w14:paraId="182A1B3E" w14:textId="77777777" w:rsidTr="00446477">
        <w:trPr>
          <w:trHeight w:val="51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0AEB2E4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911A035" w14:textId="792890E7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#5 NOT 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43BE0C0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848</w:t>
            </w:r>
          </w:p>
        </w:tc>
      </w:tr>
      <w:tr w:rsidR="00821B8D" w:rsidRPr="00821B8D" w14:paraId="34AA2923" w14:textId="77777777" w:rsidTr="00446477">
        <w:trPr>
          <w:trHeight w:val="51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263C5CF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8A85716" w14:textId="510B4FB5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#1 AND #2 AND 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D21CC5F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1,584</w:t>
            </w:r>
          </w:p>
        </w:tc>
      </w:tr>
      <w:tr w:rsidR="00821B8D" w:rsidRPr="00821B8D" w14:paraId="5287E587" w14:textId="77777777" w:rsidTr="00446477">
        <w:trPr>
          <w:trHeight w:val="83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EF8E845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DF3A6FD" w14:textId="77777777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TS=(metast* OR micrometast* OR seeding* OR circulat* OR spread*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759FE91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1,972,898</w:t>
            </w:r>
          </w:p>
        </w:tc>
      </w:tr>
      <w:tr w:rsidR="00821B8D" w:rsidRPr="00821B8D" w14:paraId="719D1C1C" w14:textId="77777777" w:rsidTr="00446477">
        <w:trPr>
          <w:trHeight w:val="51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27D58C4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DC3202F" w14:textId="77777777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TS=(bone* OR skelet*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1B681C5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1,411,175</w:t>
            </w:r>
          </w:p>
        </w:tc>
      </w:tr>
      <w:tr w:rsidR="00821B8D" w:rsidRPr="00821B8D" w14:paraId="6B7C4975" w14:textId="77777777" w:rsidTr="00446477">
        <w:trPr>
          <w:trHeight w:val="83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34C4B32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0ED7BBB" w14:textId="77777777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TS=("positron emission*" OR PET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1B0821D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268,914</w:t>
            </w:r>
          </w:p>
        </w:tc>
      </w:tr>
      <w:tr w:rsidR="00821B8D" w:rsidRPr="00821B8D" w14:paraId="4872C572" w14:textId="77777777" w:rsidTr="00446477">
        <w:trPr>
          <w:trHeight w:val="145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A1AECD1" w14:textId="77777777" w:rsidR="007717E4" w:rsidRPr="00821B8D" w:rsidRDefault="007717E4" w:rsidP="00446477">
            <w:pPr>
              <w:jc w:val="center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5FBDA48" w14:textId="77777777" w:rsidR="007717E4" w:rsidRPr="00821B8D" w:rsidRDefault="007717E4" w:rsidP="0044647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21B8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TS=("naf f18" OR "18f fluoride" OR "sodium fluoride*" OR "18f naf" OR "fluorine 18" OR "fluor 18" OR "fluoride 18" OR "fluoride F 18" OR "fluorine complex F 18" OR "fluorine F 18" OR "radiofluoride" OR "radiofluorine 18"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9F1B327" w14:textId="77777777" w:rsidR="007717E4" w:rsidRPr="00821B8D" w:rsidRDefault="007717E4" w:rsidP="00446477">
            <w:pPr>
              <w:jc w:val="right"/>
              <w:rPr>
                <w:rFonts w:asciiTheme="majorHAnsi" w:hAnsiTheme="majorHAnsi" w:cstheme="majorHAnsi"/>
              </w:rPr>
            </w:pPr>
            <w:r w:rsidRPr="00821B8D">
              <w:rPr>
                <w:rFonts w:asciiTheme="majorHAnsi" w:hAnsiTheme="majorHAnsi" w:cstheme="majorHAnsi"/>
              </w:rPr>
              <w:t>15,607</w:t>
            </w:r>
          </w:p>
        </w:tc>
      </w:tr>
    </w:tbl>
    <w:p w14:paraId="760D7E01" w14:textId="77777777" w:rsidR="007717E4" w:rsidRPr="00821B8D" w:rsidRDefault="007717E4" w:rsidP="007717E4">
      <w:pPr>
        <w:rPr>
          <w:rFonts w:asciiTheme="majorHAnsi" w:hAnsiTheme="majorHAnsi" w:cstheme="majorHAnsi"/>
        </w:rPr>
      </w:pPr>
    </w:p>
    <w:p w14:paraId="7EA7D329" w14:textId="77777777" w:rsidR="007717E4" w:rsidRPr="00821B8D" w:rsidRDefault="007717E4" w:rsidP="007717E4">
      <w:pPr>
        <w:rPr>
          <w:rFonts w:asciiTheme="majorHAnsi" w:hAnsiTheme="majorHAnsi" w:cstheme="majorHAnsi"/>
        </w:rPr>
      </w:pPr>
    </w:p>
    <w:p w14:paraId="470E4364" w14:textId="77777777" w:rsidR="00E16702" w:rsidRPr="00821B8D" w:rsidRDefault="00E16702" w:rsidP="00E16702">
      <w:pPr>
        <w:rPr>
          <w:rFonts w:asciiTheme="majorHAnsi" w:hAnsiTheme="majorHAnsi" w:cstheme="majorHAnsi"/>
        </w:rPr>
      </w:pPr>
    </w:p>
    <w:sectPr w:rsidR="00E16702" w:rsidRPr="00821B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BC027D"/>
    <w:multiLevelType w:val="hybridMultilevel"/>
    <w:tmpl w:val="28EA00A2"/>
    <w:lvl w:ilvl="0" w:tplc="04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4D3"/>
    <w:rsid w:val="000A3F9B"/>
    <w:rsid w:val="000B6E92"/>
    <w:rsid w:val="0050088C"/>
    <w:rsid w:val="005A1D8E"/>
    <w:rsid w:val="00613E47"/>
    <w:rsid w:val="00691F39"/>
    <w:rsid w:val="007717E4"/>
    <w:rsid w:val="00821B8D"/>
    <w:rsid w:val="008F1AE5"/>
    <w:rsid w:val="00A77B5B"/>
    <w:rsid w:val="00E16702"/>
    <w:rsid w:val="00F66099"/>
    <w:rsid w:val="00F84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C5728"/>
  <w15:chartTrackingRefBased/>
  <w15:docId w15:val="{9ACF1A47-EFDD-4566-ACEF-F35EC86EB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70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7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67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7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1670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E167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6702"/>
    <w:rPr>
      <w:color w:val="000000"/>
      <w:u w:val="single"/>
    </w:rPr>
  </w:style>
  <w:style w:type="character" w:styleId="Strong">
    <w:name w:val="Strong"/>
    <w:basedOn w:val="DefaultParagraphFont"/>
    <w:uiPriority w:val="22"/>
    <w:qFormat/>
    <w:rsid w:val="00E16702"/>
    <w:rPr>
      <w:b/>
      <w:bCs/>
    </w:rPr>
  </w:style>
  <w:style w:type="character" w:customStyle="1" w:styleId="orcid-id-https">
    <w:name w:val="orcid-id-https"/>
    <w:basedOn w:val="DefaultParagraphFont"/>
    <w:rsid w:val="00E16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2Neoplasm+Metastasis%22%5BMesh%5D+OR+%22Neoplasm+Invasiveness%22%5BMesh%5D+OR+metast%2A%5Btiab%5D+OR+micrometast%2A%5Btiab%5D+OR+seeding%2A%5Btiab%5D+OR+circulat%2A%5Btiab%5D+OR+spread%2A%5Btiab%5D&amp;sort=relevance&amp;ac=no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31+AND+%232+AND+%233&amp;sort=relevance&amp;ac=no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term=%235+NOT+%234&amp;sort=relevance&amp;ac=no" TargetMode="External"/><Relationship Id="rId11" Type="http://schemas.openxmlformats.org/officeDocument/2006/relationships/hyperlink" Target="https://pubmed.ncbi.nlm.nih.gov/?term=%22Fluorine-18%22+%5BSupplementary+Concept%5D+OR+%22naf+f18%22%5Btiab%5D+OR+%2218f+fluoride%22%5Btiab%5D+OR+%22sodium+fluoride%2A%22%5Btiab%5D+OR+%2218f+naf%22%5Btiab%5D+OR+%22fluorine+18%22%5Btiab%5D+OR+%22fluor+18%22%5Btiab%5D+OR+%22fluoride+18%22%5Btiab%5D+OR+%22fluoride+F+18%22%5Btiab%5D+OR+%22fluorine+complex+F+18%22%5Btiab%5D+OR+%22fluorine+F+18%22%5Btiab%5D+OR+%22radiofluoride%22%5Btiab%5D+OR+%22radiofluorine+18%22%5Btiab%5D&amp;sort=relevance&amp;ac=no" TargetMode="External"/><Relationship Id="rId5" Type="http://schemas.openxmlformats.org/officeDocument/2006/relationships/hyperlink" Target="https://pubmed.ncbi.nlm.nih.gov/?term=%236+NOT+%28%22Animals%22%5BMesh%5D+NOT+%22Humans%22%5BMesh%5D%29&amp;sort=relevance&amp;ac=no" TargetMode="External"/><Relationship Id="rId10" Type="http://schemas.openxmlformats.org/officeDocument/2006/relationships/hyperlink" Target="https://pubmed.ncbi.nlm.nih.gov/?term=%22Positron+Emission+Tomography+Computed+Tomography%22%5BMesh%5D+OR+%22positron+emission%2A%22%5Btiab%5D+OR+PET%5Btiab%5D&amp;sort=relevance&amp;ac=no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2Bone+and+Bones%22%5BMesh%5D+OR+bone%2A%5Btiab%5D+OR+skelet%2A%5Btiab%5D&amp;sort=relevance&amp;ac=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urchell</dc:creator>
  <cp:keywords/>
  <dc:description/>
  <cp:lastModifiedBy>Lavanya G</cp:lastModifiedBy>
  <cp:revision>4</cp:revision>
  <dcterms:created xsi:type="dcterms:W3CDTF">2024-01-31T18:16:00Z</dcterms:created>
  <dcterms:modified xsi:type="dcterms:W3CDTF">2024-10-14T03:02:00Z</dcterms:modified>
</cp:coreProperties>
</file>